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"/>
        <w:tblW w:w="8359" w:type="dxa"/>
        <w:tblLook w:val="04A0" w:firstRow="1" w:lastRow="0" w:firstColumn="1" w:lastColumn="0" w:noHBand="0" w:noVBand="1"/>
      </w:tblPr>
      <w:tblGrid>
        <w:gridCol w:w="4957"/>
        <w:gridCol w:w="3402"/>
      </w:tblGrid>
      <w:tr w:rsidR="0076595F" w:rsidRPr="008566DC" w14:paraId="041A8B8F" w14:textId="77777777" w:rsidTr="001408FB">
        <w:trPr>
          <w:trHeight w:val="324"/>
        </w:trPr>
        <w:tc>
          <w:tcPr>
            <w:tcW w:w="4957" w:type="dxa"/>
            <w:hideMark/>
          </w:tcPr>
          <w:p w14:paraId="7B986A43" w14:textId="7DD22489" w:rsidR="0076595F" w:rsidRPr="008566DC" w:rsidRDefault="0076595F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 xml:space="preserve">Microplate Reader </w:t>
            </w:r>
          </w:p>
        </w:tc>
        <w:tc>
          <w:tcPr>
            <w:tcW w:w="3402" w:type="dxa"/>
            <w:hideMark/>
          </w:tcPr>
          <w:p w14:paraId="21318726" w14:textId="2459EC6F" w:rsidR="0076595F" w:rsidRPr="008566DC" w:rsidRDefault="00F1355D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TECAN Switzerland</w:t>
            </w:r>
          </w:p>
        </w:tc>
      </w:tr>
      <w:tr w:rsidR="0076595F" w:rsidRPr="008566DC" w14:paraId="2E43B6D1" w14:textId="77777777" w:rsidTr="001408FB">
        <w:trPr>
          <w:trHeight w:val="324"/>
        </w:trPr>
        <w:tc>
          <w:tcPr>
            <w:tcW w:w="4957" w:type="dxa"/>
            <w:hideMark/>
          </w:tcPr>
          <w:p w14:paraId="09689CC2" w14:textId="6D2BFD0F" w:rsidR="0076595F" w:rsidRPr="008566DC" w:rsidRDefault="0076595F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Gradient PCR Amplifier</w:t>
            </w:r>
          </w:p>
        </w:tc>
        <w:tc>
          <w:tcPr>
            <w:tcW w:w="3402" w:type="dxa"/>
            <w:hideMark/>
          </w:tcPr>
          <w:p w14:paraId="0D526D9C" w14:textId="28D01CD1" w:rsidR="0076595F" w:rsidRPr="008566DC" w:rsidRDefault="00F1355D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Thermo Fisher Scientific USA</w:t>
            </w:r>
          </w:p>
        </w:tc>
      </w:tr>
      <w:tr w:rsidR="0076595F" w:rsidRPr="008566DC" w14:paraId="448BB7A6" w14:textId="77777777" w:rsidTr="001408FB">
        <w:trPr>
          <w:trHeight w:val="324"/>
        </w:trPr>
        <w:tc>
          <w:tcPr>
            <w:tcW w:w="4957" w:type="dxa"/>
            <w:hideMark/>
          </w:tcPr>
          <w:p w14:paraId="76C92BCA" w14:textId="660DB904" w:rsidR="0076595F" w:rsidRPr="008566DC" w:rsidRDefault="0076595F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 xml:space="preserve">Real-Time Fluorescent Quantitative PCR Instrument </w:t>
            </w:r>
          </w:p>
        </w:tc>
        <w:tc>
          <w:tcPr>
            <w:tcW w:w="3402" w:type="dxa"/>
            <w:hideMark/>
          </w:tcPr>
          <w:p w14:paraId="1EA1E99C" w14:textId="52EE4422" w:rsidR="0076595F" w:rsidRPr="008566DC" w:rsidRDefault="00F1355D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Thermo Fisher Scientific USA</w:t>
            </w:r>
          </w:p>
        </w:tc>
      </w:tr>
      <w:tr w:rsidR="0076595F" w:rsidRPr="008566DC" w14:paraId="75E94549" w14:textId="77777777" w:rsidTr="001408FB">
        <w:trPr>
          <w:trHeight w:val="324"/>
        </w:trPr>
        <w:tc>
          <w:tcPr>
            <w:tcW w:w="4957" w:type="dxa"/>
            <w:hideMark/>
          </w:tcPr>
          <w:p w14:paraId="3F113B10" w14:textId="1CCC4F46" w:rsidR="0076595F" w:rsidRPr="008566DC" w:rsidRDefault="00F1355D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Benchtop High-Speed Refrigerated Centrifuge</w:t>
            </w:r>
          </w:p>
        </w:tc>
        <w:tc>
          <w:tcPr>
            <w:tcW w:w="3402" w:type="dxa"/>
            <w:hideMark/>
          </w:tcPr>
          <w:p w14:paraId="1313B3E6" w14:textId="5A78324F" w:rsidR="0076595F" w:rsidRPr="008566DC" w:rsidRDefault="00F1355D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Eppendorf Germany</w:t>
            </w:r>
          </w:p>
        </w:tc>
      </w:tr>
      <w:tr w:rsidR="0076595F" w:rsidRPr="008566DC" w14:paraId="3F08D9BD" w14:textId="77777777" w:rsidTr="001408FB">
        <w:trPr>
          <w:trHeight w:val="288"/>
        </w:trPr>
        <w:tc>
          <w:tcPr>
            <w:tcW w:w="4957" w:type="dxa"/>
            <w:noWrap/>
            <w:hideMark/>
          </w:tcPr>
          <w:p w14:paraId="1113ED58" w14:textId="6333D148" w:rsidR="0076595F" w:rsidRPr="008566DC" w:rsidRDefault="00F1355D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Micro Vortex Mixer</w:t>
            </w:r>
          </w:p>
        </w:tc>
        <w:tc>
          <w:tcPr>
            <w:tcW w:w="3402" w:type="dxa"/>
            <w:hideMark/>
          </w:tcPr>
          <w:p w14:paraId="44850B21" w14:textId="19B8ADC3" w:rsidR="0076595F" w:rsidRPr="008566DC" w:rsidRDefault="00F1355D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Thermo Fisher Scientific, USA</w:t>
            </w:r>
          </w:p>
        </w:tc>
      </w:tr>
      <w:tr w:rsidR="0076595F" w:rsidRPr="008566DC" w14:paraId="1CDD2A18" w14:textId="77777777" w:rsidTr="001408FB">
        <w:trPr>
          <w:trHeight w:val="312"/>
        </w:trPr>
        <w:tc>
          <w:tcPr>
            <w:tcW w:w="4957" w:type="dxa"/>
            <w:hideMark/>
          </w:tcPr>
          <w:p w14:paraId="5195FEF3" w14:textId="1B58CE0C" w:rsidR="0076595F" w:rsidRPr="008566DC" w:rsidRDefault="00F1355D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 xml:space="preserve">Magnetic Stirrer </w:t>
            </w:r>
          </w:p>
        </w:tc>
        <w:tc>
          <w:tcPr>
            <w:tcW w:w="3402" w:type="dxa"/>
            <w:hideMark/>
          </w:tcPr>
          <w:p w14:paraId="0262A193" w14:textId="5CEECA69" w:rsidR="0076595F" w:rsidRPr="008566DC" w:rsidRDefault="00F1355D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hAnsiTheme="majorBidi" w:cstheme="majorBidi"/>
                <w:sz w:val="24"/>
                <w:szCs w:val="24"/>
              </w:rPr>
              <w:t>Thermo Fisher Scientific, USA</w:t>
            </w:r>
          </w:p>
        </w:tc>
      </w:tr>
      <w:tr w:rsidR="0076595F" w:rsidRPr="008566DC" w14:paraId="0AB736D3" w14:textId="77777777" w:rsidTr="001408FB">
        <w:trPr>
          <w:trHeight w:val="312"/>
        </w:trPr>
        <w:tc>
          <w:tcPr>
            <w:tcW w:w="4957" w:type="dxa"/>
            <w:hideMark/>
          </w:tcPr>
          <w:p w14:paraId="31E0A4EE" w14:textId="5F3BEE33" w:rsidR="0076595F" w:rsidRPr="008566DC" w:rsidRDefault="00F1355D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 xml:space="preserve">Vertical Electrophoresis Unit </w:t>
            </w:r>
          </w:p>
        </w:tc>
        <w:tc>
          <w:tcPr>
            <w:tcW w:w="3402" w:type="dxa"/>
            <w:hideMark/>
          </w:tcPr>
          <w:p w14:paraId="122403EC" w14:textId="4FD7FD4E" w:rsidR="0076595F" w:rsidRPr="008566DC" w:rsidRDefault="008566DC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hAnsiTheme="majorBidi" w:cstheme="majorBidi"/>
                <w:sz w:val="24"/>
                <w:szCs w:val="24"/>
              </w:rPr>
              <w:t>Thermo Fisher Scientific</w:t>
            </w:r>
          </w:p>
        </w:tc>
      </w:tr>
      <w:tr w:rsidR="0076595F" w:rsidRPr="008566DC" w14:paraId="52CE4C32" w14:textId="77777777" w:rsidTr="001408FB">
        <w:trPr>
          <w:trHeight w:val="312"/>
        </w:trPr>
        <w:tc>
          <w:tcPr>
            <w:tcW w:w="4957" w:type="dxa"/>
            <w:hideMark/>
          </w:tcPr>
          <w:p w14:paraId="31BEF812" w14:textId="01782597" w:rsidR="0076595F" w:rsidRPr="008566DC" w:rsidRDefault="00F1355D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Blot Transfer System</w:t>
            </w:r>
          </w:p>
        </w:tc>
        <w:tc>
          <w:tcPr>
            <w:tcW w:w="3402" w:type="dxa"/>
            <w:hideMark/>
          </w:tcPr>
          <w:p w14:paraId="063FA5F5" w14:textId="2C1D670A" w:rsidR="0076595F" w:rsidRPr="008566DC" w:rsidRDefault="008566DC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hAnsiTheme="majorBidi" w:cstheme="majorBidi"/>
                <w:sz w:val="24"/>
                <w:szCs w:val="24"/>
              </w:rPr>
              <w:t>Thermo Fisher Scientific</w:t>
            </w:r>
          </w:p>
        </w:tc>
      </w:tr>
      <w:tr w:rsidR="0076595F" w:rsidRPr="008566DC" w14:paraId="353E33A4" w14:textId="77777777" w:rsidTr="001408FB">
        <w:trPr>
          <w:trHeight w:val="312"/>
        </w:trPr>
        <w:tc>
          <w:tcPr>
            <w:tcW w:w="4957" w:type="dxa"/>
            <w:hideMark/>
          </w:tcPr>
          <w:p w14:paraId="4F4DE9BD" w14:textId="53A2AB8D" w:rsidR="0076595F" w:rsidRPr="008566DC" w:rsidRDefault="00F1355D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Fluorescence Microscope</w:t>
            </w:r>
          </w:p>
        </w:tc>
        <w:tc>
          <w:tcPr>
            <w:tcW w:w="3402" w:type="dxa"/>
            <w:hideMark/>
          </w:tcPr>
          <w:p w14:paraId="7B0CCDC0" w14:textId="384E377F" w:rsidR="0076595F" w:rsidRPr="008566DC" w:rsidRDefault="008566DC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Olympus, Japan</w:t>
            </w:r>
          </w:p>
        </w:tc>
      </w:tr>
      <w:tr w:rsidR="0076595F" w:rsidRPr="008566DC" w14:paraId="62ABC7BF" w14:textId="77777777" w:rsidTr="001408FB">
        <w:trPr>
          <w:trHeight w:val="288"/>
        </w:trPr>
        <w:tc>
          <w:tcPr>
            <w:tcW w:w="4957" w:type="dxa"/>
            <w:noWrap/>
            <w:hideMark/>
          </w:tcPr>
          <w:p w14:paraId="2E4FDBD8" w14:textId="64F32F7D" w:rsidR="0076595F" w:rsidRPr="008566DC" w:rsidRDefault="00F1355D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emiluminescence Imager</w:t>
            </w:r>
          </w:p>
        </w:tc>
        <w:tc>
          <w:tcPr>
            <w:tcW w:w="3402" w:type="dxa"/>
            <w:noWrap/>
            <w:hideMark/>
          </w:tcPr>
          <w:p w14:paraId="48B1A8F6" w14:textId="35198A37" w:rsidR="0076595F" w:rsidRPr="008566DC" w:rsidRDefault="008566DC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Bio-Rad Technologies, Inc.</w:t>
            </w:r>
          </w:p>
        </w:tc>
      </w:tr>
      <w:tr w:rsidR="0076595F" w:rsidRPr="008566DC" w14:paraId="7D9416D2" w14:textId="77777777" w:rsidTr="001408FB">
        <w:trPr>
          <w:trHeight w:val="288"/>
        </w:trPr>
        <w:tc>
          <w:tcPr>
            <w:tcW w:w="4957" w:type="dxa"/>
            <w:noWrap/>
            <w:hideMark/>
          </w:tcPr>
          <w:p w14:paraId="731AD72E" w14:textId="36161FD3" w:rsidR="0076595F" w:rsidRPr="008566DC" w:rsidRDefault="00F1355D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 xml:space="preserve">Ultramicrotome </w:t>
            </w:r>
          </w:p>
        </w:tc>
        <w:tc>
          <w:tcPr>
            <w:tcW w:w="3402" w:type="dxa"/>
            <w:noWrap/>
            <w:hideMark/>
          </w:tcPr>
          <w:p w14:paraId="67BDF605" w14:textId="7F06ABF7" w:rsidR="0076595F" w:rsidRPr="008566DC" w:rsidRDefault="008566DC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AIRTECH, Japan</w:t>
            </w:r>
          </w:p>
        </w:tc>
      </w:tr>
      <w:tr w:rsidR="0076595F" w:rsidRPr="008566DC" w14:paraId="3F0C65F9" w14:textId="77777777" w:rsidTr="001408FB">
        <w:trPr>
          <w:trHeight w:val="288"/>
        </w:trPr>
        <w:tc>
          <w:tcPr>
            <w:tcW w:w="4957" w:type="dxa"/>
            <w:noWrap/>
            <w:hideMark/>
          </w:tcPr>
          <w:p w14:paraId="353C83E8" w14:textId="3FB26B5F" w:rsidR="0076595F" w:rsidRPr="008566DC" w:rsidRDefault="00F1355D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Paraffin Embedding Machine</w:t>
            </w:r>
          </w:p>
        </w:tc>
        <w:tc>
          <w:tcPr>
            <w:tcW w:w="3402" w:type="dxa"/>
            <w:noWrap/>
            <w:hideMark/>
          </w:tcPr>
          <w:p w14:paraId="6D9D1A71" w14:textId="3E0031EB" w:rsidR="0076595F" w:rsidRPr="008566DC" w:rsidRDefault="008566DC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Wuhan Junjie Electronics Co., Ltd.</w:t>
            </w:r>
          </w:p>
        </w:tc>
      </w:tr>
      <w:tr w:rsidR="0076595F" w:rsidRPr="008566DC" w14:paraId="1E4D7A6D" w14:textId="77777777" w:rsidTr="001408FB">
        <w:trPr>
          <w:trHeight w:val="288"/>
        </w:trPr>
        <w:tc>
          <w:tcPr>
            <w:tcW w:w="4957" w:type="dxa"/>
            <w:noWrap/>
            <w:hideMark/>
          </w:tcPr>
          <w:p w14:paraId="59B0E449" w14:textId="78D5B4C9" w:rsidR="0076595F" w:rsidRPr="008566DC" w:rsidRDefault="00F1355D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 xml:space="preserve">Electronic Balance </w:t>
            </w:r>
          </w:p>
        </w:tc>
        <w:tc>
          <w:tcPr>
            <w:tcW w:w="3402" w:type="dxa"/>
            <w:noWrap/>
            <w:hideMark/>
          </w:tcPr>
          <w:p w14:paraId="7232B4C2" w14:textId="2887E2B5" w:rsidR="0076595F" w:rsidRPr="008566DC" w:rsidRDefault="008566DC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Mettler Toledo, Switzerland</w:t>
            </w:r>
          </w:p>
        </w:tc>
      </w:tr>
      <w:tr w:rsidR="0076595F" w:rsidRPr="008566DC" w14:paraId="7F009106" w14:textId="77777777" w:rsidTr="001408FB">
        <w:trPr>
          <w:trHeight w:val="288"/>
        </w:trPr>
        <w:tc>
          <w:tcPr>
            <w:tcW w:w="4957" w:type="dxa"/>
            <w:noWrap/>
            <w:hideMark/>
          </w:tcPr>
          <w:p w14:paraId="1D5E7C7E" w14:textId="2B5BA06B" w:rsidR="0076595F" w:rsidRPr="008566DC" w:rsidRDefault="00F1355D" w:rsidP="001408FB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pright Optical Microscope</w:t>
            </w:r>
          </w:p>
        </w:tc>
        <w:tc>
          <w:tcPr>
            <w:tcW w:w="3402" w:type="dxa"/>
            <w:noWrap/>
            <w:hideMark/>
          </w:tcPr>
          <w:p w14:paraId="4CDABFE5" w14:textId="56FCF203" w:rsidR="0076595F" w:rsidRPr="008566DC" w:rsidRDefault="008566DC" w:rsidP="00694D38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 w:rsidRPr="008566DC"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AIRTECH, Japan</w:t>
            </w:r>
          </w:p>
        </w:tc>
      </w:tr>
    </w:tbl>
    <w:p w14:paraId="6698DF64" w14:textId="77777777" w:rsidR="0076595F" w:rsidRPr="008566DC" w:rsidRDefault="0076595F">
      <w:pPr>
        <w:ind w:firstLine="480"/>
        <w:rPr>
          <w:rFonts w:asciiTheme="majorBidi" w:hAnsiTheme="majorBidi" w:cstheme="majorBidi"/>
          <w:sz w:val="24"/>
          <w:szCs w:val="24"/>
        </w:rPr>
      </w:pPr>
    </w:p>
    <w:p w14:paraId="70829F0A" w14:textId="77777777" w:rsidR="000E2263" w:rsidRPr="008566DC" w:rsidRDefault="000E2263">
      <w:pPr>
        <w:ind w:firstLine="480"/>
        <w:rPr>
          <w:rFonts w:asciiTheme="majorBidi" w:hAnsiTheme="majorBidi" w:cstheme="majorBidi"/>
          <w:sz w:val="24"/>
          <w:szCs w:val="24"/>
        </w:rPr>
      </w:pPr>
    </w:p>
    <w:sectPr w:rsidR="000E2263" w:rsidRPr="008566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6C1BD" w14:textId="77777777" w:rsidR="009545DF" w:rsidRDefault="009545DF" w:rsidP="00694D38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2F2673F" w14:textId="77777777" w:rsidR="009545DF" w:rsidRDefault="009545DF" w:rsidP="00694D38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4E4E27" w14:textId="77777777" w:rsidR="00694D38" w:rsidRDefault="00694D38">
    <w:pPr>
      <w:pStyle w:val="af2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F214D" w14:textId="77777777" w:rsidR="00694D38" w:rsidRDefault="00694D38">
    <w:pPr>
      <w:pStyle w:val="af2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2076E7" w14:textId="77777777" w:rsidR="00694D38" w:rsidRDefault="00694D38">
    <w:pPr>
      <w:pStyle w:val="af2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F628A" w14:textId="77777777" w:rsidR="009545DF" w:rsidRDefault="009545DF" w:rsidP="00694D38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19579233" w14:textId="77777777" w:rsidR="009545DF" w:rsidRDefault="009545DF" w:rsidP="00694D38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DF30F" w14:textId="77777777" w:rsidR="00694D38" w:rsidRDefault="00694D38">
    <w:pPr>
      <w:pStyle w:val="af0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538515" w14:textId="77777777" w:rsidR="00694D38" w:rsidRDefault="00694D38">
    <w:pPr>
      <w:pStyle w:val="af0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90E077" w14:textId="77777777" w:rsidR="00694D38" w:rsidRDefault="00694D38">
    <w:pPr>
      <w:pStyle w:val="af0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95F"/>
    <w:rsid w:val="00007B35"/>
    <w:rsid w:val="000E2263"/>
    <w:rsid w:val="00694D38"/>
    <w:rsid w:val="0076595F"/>
    <w:rsid w:val="008566DC"/>
    <w:rsid w:val="0087702C"/>
    <w:rsid w:val="009545DF"/>
    <w:rsid w:val="00B95412"/>
    <w:rsid w:val="00F1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E21BC"/>
  <w15:chartTrackingRefBased/>
  <w15:docId w15:val="{910B5139-2513-4EE2-B34C-4856683F2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95F"/>
    <w:pPr>
      <w:widowControl w:val="0"/>
      <w:spacing w:after="0" w:line="520" w:lineRule="exact"/>
      <w:ind w:firstLineChars="200" w:firstLine="420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6595F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595F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595F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595F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595F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595F"/>
    <w:pPr>
      <w:keepNext/>
      <w:keepLines/>
      <w:spacing w:before="40" w:line="278" w:lineRule="auto"/>
      <w:ind w:firstLineChars="0" w:firstLine="0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595F"/>
    <w:pPr>
      <w:keepNext/>
      <w:keepLines/>
      <w:spacing w:before="40" w:line="278" w:lineRule="auto"/>
      <w:ind w:firstLineChars="0" w:firstLine="0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595F"/>
    <w:pPr>
      <w:keepNext/>
      <w:keepLines/>
      <w:spacing w:line="278" w:lineRule="auto"/>
      <w:ind w:firstLineChars="0" w:firstLine="0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595F"/>
    <w:pPr>
      <w:keepNext/>
      <w:keepLines/>
      <w:spacing w:line="278" w:lineRule="auto"/>
      <w:ind w:firstLineChars="0" w:firstLine="0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595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59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59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595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595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6595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59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59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59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595F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659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595F"/>
    <w:pPr>
      <w:numPr>
        <w:ilvl w:val="1"/>
      </w:numPr>
      <w:spacing w:after="160" w:line="278" w:lineRule="auto"/>
      <w:ind w:firstLineChars="200" w:firstLine="42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659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595F"/>
    <w:pPr>
      <w:spacing w:before="160" w:after="160" w:line="278" w:lineRule="auto"/>
      <w:ind w:firstLineChars="0" w:firstLine="0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659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595F"/>
    <w:pPr>
      <w:spacing w:after="160" w:line="278" w:lineRule="auto"/>
      <w:ind w:left="720" w:firstLineChars="0" w:firstLine="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6595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59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6595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6595F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76595F"/>
    <w:rPr>
      <w:color w:val="0000FF"/>
      <w:u w:val="single"/>
    </w:rPr>
  </w:style>
  <w:style w:type="table" w:styleId="af">
    <w:name w:val="Table Grid"/>
    <w:basedOn w:val="a1"/>
    <w:uiPriority w:val="39"/>
    <w:rsid w:val="0076595F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694D38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94D38"/>
    <w:rPr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694D3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694D38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 李</dc:creator>
  <cp:keywords/>
  <dc:description/>
  <cp:lastModifiedBy>清 李</cp:lastModifiedBy>
  <cp:revision>3</cp:revision>
  <dcterms:created xsi:type="dcterms:W3CDTF">2025-11-29T08:25:00Z</dcterms:created>
  <dcterms:modified xsi:type="dcterms:W3CDTF">2025-12-2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ac2b07-1557-4314-8db8-5e982e444ef7</vt:lpwstr>
  </property>
</Properties>
</file>